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89B882" w14:textId="4EF817AE" w:rsidR="000550A2" w:rsidRPr="00305B01" w:rsidRDefault="000550A2" w:rsidP="000550A2">
      <w:pPr>
        <w:rPr>
          <w:rFonts w:ascii="Times New Roman" w:hAnsi="Times New Roman"/>
          <w:b/>
          <w:bCs/>
        </w:rPr>
      </w:pPr>
      <w:bookmarkStart w:id="0" w:name="_GoBack"/>
      <w:r w:rsidRPr="00305B01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</w:t>
      </w:r>
      <w:r w:rsidR="005E7581">
        <w:rPr>
          <w:rFonts w:ascii="Times New Roman" w:hAnsi="Times New Roman"/>
          <w:b/>
          <w:bCs/>
        </w:rPr>
        <w:t>5</w:t>
      </w:r>
      <w:r w:rsidR="00571362">
        <w:rPr>
          <w:rFonts w:ascii="Times New Roman" w:hAnsi="Times New Roman"/>
          <w:b/>
          <w:bCs/>
        </w:rPr>
        <w:t xml:space="preserve"> </w:t>
      </w:r>
      <w:r w:rsidR="005E7581">
        <w:rPr>
          <w:rFonts w:ascii="Times New Roman" w:hAnsi="Times New Roman"/>
          <w:b/>
          <w:bCs/>
        </w:rPr>
        <w:t xml:space="preserve">Survival among </w:t>
      </w:r>
      <w:r w:rsidR="00571362">
        <w:rPr>
          <w:rFonts w:ascii="Times New Roman" w:hAnsi="Times New Roman"/>
          <w:b/>
          <w:bCs/>
        </w:rPr>
        <w:t xml:space="preserve">reference lines </w:t>
      </w:r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276"/>
        <w:gridCol w:w="1276"/>
        <w:gridCol w:w="1276"/>
        <w:gridCol w:w="222"/>
        <w:gridCol w:w="963"/>
      </w:tblGrid>
      <w:tr w:rsidR="000550A2" w:rsidRPr="00305B01" w14:paraId="69EFCD75" w14:textId="77777777" w:rsidTr="00C30399">
        <w:trPr>
          <w:trHeight w:val="300"/>
          <w:jc w:val="center"/>
        </w:trPr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781FCE" w14:textId="77777777" w:rsidR="000550A2" w:rsidRPr="00305B01" w:rsidRDefault="000550A2" w:rsidP="00C303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u w:val="single"/>
              </w:rPr>
            </w:pPr>
            <w:r w:rsidRPr="00305B01">
              <w:rPr>
                <w:rFonts w:ascii="Times New Roman" w:eastAsia="Times New Roman" w:hAnsi="Times New Roman"/>
                <w:color w:val="000000"/>
                <w:u w:val="single"/>
              </w:rPr>
              <w:t>Line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68EDBE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u w:val="single"/>
              </w:rPr>
            </w:pPr>
            <w:r w:rsidRPr="00305B01">
              <w:rPr>
                <w:rFonts w:ascii="Times New Roman" w:eastAsia="Times New Roman" w:hAnsi="Times New Roman"/>
                <w:color w:val="000000"/>
                <w:u w:val="single"/>
              </w:rPr>
              <w:t>YR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754592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u w:val="single"/>
              </w:rPr>
            </w:pPr>
            <w:r w:rsidRPr="00305B01">
              <w:rPr>
                <w:rFonts w:ascii="Times New Roman" w:eastAsia="Times New Roman" w:hAnsi="Times New Roman"/>
                <w:color w:val="000000"/>
                <w:u w:val="single"/>
              </w:rPr>
              <w:t>CR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FAF10C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u w:val="single"/>
              </w:rPr>
            </w:pPr>
            <w:r w:rsidRPr="00305B01">
              <w:rPr>
                <w:rFonts w:ascii="Times New Roman" w:eastAsia="Times New Roman" w:hAnsi="Times New Roman"/>
                <w:color w:val="000000"/>
                <w:u w:val="single"/>
              </w:rPr>
              <w:t>ND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34FE0857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u w:val="single"/>
              </w:rPr>
            </w:pPr>
          </w:p>
        </w:tc>
        <w:tc>
          <w:tcPr>
            <w:tcW w:w="96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092C72D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u w:val="single"/>
              </w:rPr>
            </w:pPr>
            <w:r w:rsidRPr="00305B01">
              <w:rPr>
                <w:rFonts w:ascii="Times New Roman" w:eastAsia="Times New Roman" w:hAnsi="Times New Roman"/>
                <w:color w:val="000000"/>
                <w:u w:val="single"/>
              </w:rPr>
              <w:t>Salinity</w:t>
            </w:r>
          </w:p>
        </w:tc>
      </w:tr>
      <w:tr w:rsidR="000550A2" w:rsidRPr="00305B01" w14:paraId="51F7BCA5" w14:textId="77777777" w:rsidTr="00C30399">
        <w:trPr>
          <w:trHeight w:val="27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FA9DF9D" w14:textId="77777777" w:rsidR="000550A2" w:rsidRPr="00305B01" w:rsidRDefault="000550A2" w:rsidP="00C303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2F46945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57750BD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D611FE1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3210BD93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7458B24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550A2" w:rsidRPr="00305B01" w14:paraId="0F37213F" w14:textId="77777777" w:rsidTr="00C30399">
        <w:trPr>
          <w:trHeight w:val="270"/>
          <w:jc w:val="center"/>
        </w:trPr>
        <w:tc>
          <w:tcPr>
            <w:tcW w:w="5980" w:type="dxa"/>
            <w:gridSpan w:val="6"/>
            <w:tcBorders>
              <w:top w:val="nil"/>
            </w:tcBorders>
            <w:shd w:val="clear" w:color="auto" w:fill="auto"/>
            <w:noWrap/>
            <w:vAlign w:val="bottom"/>
          </w:tcPr>
          <w:p w14:paraId="280CD43E" w14:textId="77777777" w:rsidR="000550A2" w:rsidRPr="00305B01" w:rsidRDefault="000550A2" w:rsidP="00C3039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305B01">
              <w:rPr>
                <w:rFonts w:ascii="Times New Roman" w:eastAsia="Times New Roman" w:hAnsi="Times New Roman"/>
                <w:i/>
                <w:iCs/>
                <w:color w:val="000000"/>
              </w:rPr>
              <w:t>Diploids</w:t>
            </w:r>
          </w:p>
        </w:tc>
      </w:tr>
      <w:tr w:rsidR="000550A2" w:rsidRPr="00305B01" w14:paraId="160B00C7" w14:textId="77777777" w:rsidTr="00C3039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10335BE" w14:textId="77777777" w:rsidR="000550A2" w:rsidRPr="00305B01" w:rsidRDefault="000550A2" w:rsidP="00C303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 xml:space="preserve">  LO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319B49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1EEA28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50 (0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09C192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–</w:t>
            </w:r>
          </w:p>
        </w:tc>
        <w:tc>
          <w:tcPr>
            <w:tcW w:w="0" w:type="auto"/>
            <w:tcBorders>
              <w:right w:val="nil"/>
            </w:tcBorders>
          </w:tcPr>
          <w:p w14:paraId="2353E1FF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B2F3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</w:tr>
      <w:tr w:rsidR="000550A2" w:rsidRPr="00305B01" w14:paraId="679029B8" w14:textId="77777777" w:rsidTr="00C3039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9865E" w14:textId="77777777" w:rsidR="000550A2" w:rsidRPr="00305B01" w:rsidRDefault="000550A2" w:rsidP="00C303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 xml:space="preserve">  L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4A734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F54AD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79 (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04213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–</w:t>
            </w:r>
          </w:p>
        </w:tc>
        <w:tc>
          <w:tcPr>
            <w:tcW w:w="0" w:type="auto"/>
            <w:tcBorders>
              <w:right w:val="nil"/>
            </w:tcBorders>
          </w:tcPr>
          <w:p w14:paraId="2E33827C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8FA4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</w:tr>
      <w:tr w:rsidR="000550A2" w:rsidRPr="00305B01" w14:paraId="34560152" w14:textId="77777777" w:rsidTr="00C3039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D58F4" w14:textId="77777777" w:rsidR="000550A2" w:rsidRPr="00305B01" w:rsidRDefault="000550A2" w:rsidP="00C303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 xml:space="preserve">  LFA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A4BB3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701AC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74 (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7EFB0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–</w:t>
            </w:r>
          </w:p>
        </w:tc>
        <w:tc>
          <w:tcPr>
            <w:tcW w:w="0" w:type="auto"/>
            <w:tcBorders>
              <w:right w:val="nil"/>
            </w:tcBorders>
          </w:tcPr>
          <w:p w14:paraId="04F3025E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71F0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</w:tr>
      <w:tr w:rsidR="000550A2" w:rsidRPr="00305B01" w14:paraId="642303F6" w14:textId="77777777" w:rsidTr="00C3039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D674D" w14:textId="77777777" w:rsidR="000550A2" w:rsidRPr="00305B01" w:rsidRDefault="000550A2" w:rsidP="00C303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 xml:space="preserve">  DEB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0DDDE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72 (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C993D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FA24A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86 (0.05)</w:t>
            </w:r>
          </w:p>
        </w:tc>
        <w:tc>
          <w:tcPr>
            <w:tcW w:w="0" w:type="auto"/>
            <w:tcBorders>
              <w:right w:val="nil"/>
            </w:tcBorders>
          </w:tcPr>
          <w:p w14:paraId="43D19E4A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5991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</w:tr>
      <w:tr w:rsidR="000550A2" w:rsidRPr="00305B01" w14:paraId="3D7A8317" w14:textId="77777777" w:rsidTr="00C3039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BF0F9" w14:textId="77777777" w:rsidR="000550A2" w:rsidRPr="00305B01" w:rsidRDefault="000550A2" w:rsidP="00C303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 xml:space="preserve">  HN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85CEC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80 (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182C1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208B8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90 (0.03)</w:t>
            </w:r>
          </w:p>
        </w:tc>
        <w:tc>
          <w:tcPr>
            <w:tcW w:w="0" w:type="auto"/>
            <w:tcBorders>
              <w:right w:val="nil"/>
            </w:tcBorders>
          </w:tcPr>
          <w:p w14:paraId="45E5562E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0CAA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</w:tr>
      <w:tr w:rsidR="000550A2" w:rsidRPr="00305B01" w14:paraId="64518FA2" w14:textId="77777777" w:rsidTr="00C30399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03DF13" w14:textId="77777777" w:rsidR="000550A2" w:rsidRPr="00305B01" w:rsidRDefault="000550A2" w:rsidP="00C303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 xml:space="preserve">  X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91ADF3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82 (0.0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CB1926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–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90806C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77 (0.08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69BA33A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A270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</w:tr>
      <w:tr w:rsidR="000550A2" w:rsidRPr="00305B01" w14:paraId="612A4CDF" w14:textId="77777777" w:rsidTr="00C30399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280017BD" w14:textId="77777777" w:rsidR="000550A2" w:rsidRPr="00305B01" w:rsidRDefault="000550A2" w:rsidP="00C303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269B77FE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355705F1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668BD101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CDE0721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CC448D2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550A2" w:rsidRPr="00305B01" w14:paraId="2EA0638F" w14:textId="77777777" w:rsidTr="00C30399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D3E3C6" w14:textId="77777777" w:rsidR="000550A2" w:rsidRPr="00305B01" w:rsidRDefault="000550A2" w:rsidP="00C3039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305B01">
              <w:rPr>
                <w:rFonts w:ascii="Times New Roman" w:eastAsia="Times New Roman" w:hAnsi="Times New Roman"/>
                <w:i/>
                <w:iCs/>
                <w:color w:val="000000"/>
              </w:rPr>
              <w:t>Tetraplo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D5F7D4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912BC6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4927C4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5876611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663682E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550A2" w:rsidRPr="00305B01" w14:paraId="27D4A574" w14:textId="77777777" w:rsidTr="00C30399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83D4A" w14:textId="77777777" w:rsidR="000550A2" w:rsidRPr="00305B01" w:rsidRDefault="000550A2" w:rsidP="00C303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 xml:space="preserve">  4G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F41FA3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27 (0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EB5AA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3C0192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48 (0.0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914E41B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9DC6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–</w:t>
            </w:r>
          </w:p>
        </w:tc>
      </w:tr>
      <w:tr w:rsidR="000550A2" w:rsidRPr="00305B01" w14:paraId="17C408F8" w14:textId="77777777" w:rsidTr="00C30399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DC2E1B" w14:textId="77777777" w:rsidR="000550A2" w:rsidRPr="00305B01" w:rsidRDefault="000550A2" w:rsidP="00C303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 xml:space="preserve">  4GN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E188EA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39 (0.0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4E614E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09 (0.0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F7E78C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60 (0.07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057AA33B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B8D8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–</w:t>
            </w:r>
          </w:p>
        </w:tc>
      </w:tr>
      <w:tr w:rsidR="000550A2" w:rsidRPr="00305B01" w14:paraId="608DB26C" w14:textId="77777777" w:rsidTr="00C3039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8C50B" w14:textId="77777777" w:rsidR="000550A2" w:rsidRPr="00305B01" w:rsidRDefault="000550A2" w:rsidP="00C303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 xml:space="preserve">  4VBO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C249E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59145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2F607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69 (0.02)</w:t>
            </w:r>
          </w:p>
        </w:tc>
        <w:tc>
          <w:tcPr>
            <w:tcW w:w="0" w:type="auto"/>
            <w:tcBorders>
              <w:right w:val="nil"/>
            </w:tcBorders>
          </w:tcPr>
          <w:p w14:paraId="4765754F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40D4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–</w:t>
            </w:r>
          </w:p>
        </w:tc>
      </w:tr>
      <w:tr w:rsidR="000550A2" w:rsidRPr="00305B01" w14:paraId="31D5CB2D" w14:textId="77777777" w:rsidTr="00C3039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2B5EC" w14:textId="77777777" w:rsidR="000550A2" w:rsidRPr="00305B01" w:rsidRDefault="000550A2" w:rsidP="00C303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 xml:space="preserve">  4OBL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9ECA8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73 (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8E5A3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24 (0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E7ABF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0.75 (0.03)</w:t>
            </w:r>
          </w:p>
        </w:tc>
        <w:tc>
          <w:tcPr>
            <w:tcW w:w="0" w:type="auto"/>
            <w:tcBorders>
              <w:right w:val="nil"/>
            </w:tcBorders>
          </w:tcPr>
          <w:p w14:paraId="4F57FE1A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C09ED" w14:textId="77777777" w:rsidR="000550A2" w:rsidRPr="00305B01" w:rsidRDefault="000550A2" w:rsidP="00C303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05B01">
              <w:rPr>
                <w:rFonts w:ascii="Times New Roman" w:eastAsia="Times New Roman" w:hAnsi="Times New Roman"/>
                <w:color w:val="000000"/>
              </w:rPr>
              <w:t>–</w:t>
            </w:r>
          </w:p>
        </w:tc>
      </w:tr>
    </w:tbl>
    <w:p w14:paraId="0B25354F" w14:textId="77777777" w:rsidR="00C208AB" w:rsidRDefault="00C208AB" w:rsidP="000550A2">
      <w:pPr>
        <w:rPr>
          <w:rFonts w:ascii="Times New Roman" w:hAnsi="Times New Roman"/>
          <w:sz w:val="20"/>
          <w:szCs w:val="20"/>
        </w:rPr>
      </w:pPr>
    </w:p>
    <w:p w14:paraId="71E03D69" w14:textId="7CED05EB" w:rsidR="000550A2" w:rsidRDefault="004C757E" w:rsidP="000550A2">
      <w:pPr>
        <w:rPr>
          <w:rFonts w:ascii="Times New Roman" w:eastAsia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inal</w:t>
      </w:r>
      <w:r w:rsidR="000550A2" w:rsidRPr="00305B01">
        <w:rPr>
          <w:rFonts w:ascii="Times New Roman" w:hAnsi="Times New Roman"/>
          <w:sz w:val="20"/>
          <w:szCs w:val="20"/>
        </w:rPr>
        <w:t xml:space="preserve"> </w:t>
      </w:r>
      <w:r w:rsidR="00C208AB">
        <w:rPr>
          <w:rFonts w:ascii="Times New Roman" w:hAnsi="Times New Roman"/>
          <w:sz w:val="20"/>
          <w:szCs w:val="20"/>
        </w:rPr>
        <w:t>s</w:t>
      </w:r>
      <w:r w:rsidR="000550A2" w:rsidRPr="00305B01">
        <w:rPr>
          <w:rFonts w:ascii="Times New Roman" w:hAnsi="Times New Roman"/>
          <w:sz w:val="20"/>
          <w:szCs w:val="20"/>
        </w:rPr>
        <w:t xml:space="preserve">urvival of </w:t>
      </w:r>
      <w:r w:rsidR="00C208AB">
        <w:rPr>
          <w:rFonts w:ascii="Times New Roman" w:hAnsi="Times New Roman"/>
          <w:sz w:val="20"/>
          <w:szCs w:val="20"/>
        </w:rPr>
        <w:t>d</w:t>
      </w:r>
      <w:r w:rsidR="000550A2" w:rsidRPr="00305B01">
        <w:rPr>
          <w:rFonts w:ascii="Times New Roman" w:hAnsi="Times New Roman"/>
          <w:sz w:val="20"/>
          <w:szCs w:val="20"/>
        </w:rPr>
        <w:t xml:space="preserve">iploid and </w:t>
      </w:r>
      <w:r w:rsidR="00C208AB">
        <w:rPr>
          <w:rFonts w:ascii="Times New Roman" w:hAnsi="Times New Roman"/>
          <w:sz w:val="20"/>
          <w:szCs w:val="20"/>
        </w:rPr>
        <w:t>t</w:t>
      </w:r>
      <w:r w:rsidR="000550A2" w:rsidRPr="00305B01">
        <w:rPr>
          <w:rFonts w:ascii="Times New Roman" w:hAnsi="Times New Roman"/>
          <w:sz w:val="20"/>
          <w:szCs w:val="20"/>
        </w:rPr>
        <w:t xml:space="preserve">etraploid </w:t>
      </w:r>
      <w:r w:rsidR="00C208AB">
        <w:rPr>
          <w:rFonts w:ascii="Times New Roman" w:hAnsi="Times New Roman"/>
          <w:sz w:val="20"/>
          <w:szCs w:val="20"/>
        </w:rPr>
        <w:t>r</w:t>
      </w:r>
      <w:r w:rsidR="000550A2" w:rsidRPr="00305B01">
        <w:rPr>
          <w:rFonts w:ascii="Times New Roman" w:hAnsi="Times New Roman"/>
          <w:sz w:val="20"/>
          <w:szCs w:val="20"/>
        </w:rPr>
        <w:t xml:space="preserve">eference </w:t>
      </w:r>
      <w:r w:rsidR="00C208AB">
        <w:rPr>
          <w:rFonts w:ascii="Times New Roman" w:hAnsi="Times New Roman"/>
          <w:sz w:val="20"/>
          <w:szCs w:val="20"/>
        </w:rPr>
        <w:t>l</w:t>
      </w:r>
      <w:r w:rsidR="000550A2" w:rsidRPr="00305B01">
        <w:rPr>
          <w:rFonts w:ascii="Times New Roman" w:hAnsi="Times New Roman"/>
          <w:sz w:val="20"/>
          <w:szCs w:val="20"/>
        </w:rPr>
        <w:t xml:space="preserve">ines of </w:t>
      </w:r>
      <w:r w:rsidR="000550A2" w:rsidRPr="00305B01">
        <w:rPr>
          <w:rFonts w:ascii="Times New Roman" w:hAnsi="Times New Roman"/>
          <w:i/>
          <w:iCs/>
          <w:sz w:val="20"/>
          <w:szCs w:val="20"/>
        </w:rPr>
        <w:t>Crassostrea virginica</w:t>
      </w:r>
      <w:r w:rsidR="000550A2" w:rsidRPr="00305B01">
        <w:rPr>
          <w:rFonts w:ascii="Times New Roman" w:hAnsi="Times New Roman"/>
          <w:b/>
          <w:bCs/>
          <w:i/>
          <w:iCs/>
          <w:sz w:val="20"/>
          <w:szCs w:val="20"/>
        </w:rPr>
        <w:t xml:space="preserve"> </w:t>
      </w:r>
      <w:r w:rsidR="000550A2" w:rsidRPr="00305B01">
        <w:rPr>
          <w:rFonts w:ascii="Times New Roman" w:hAnsi="Times New Roman"/>
          <w:sz w:val="20"/>
          <w:szCs w:val="20"/>
        </w:rPr>
        <w:t xml:space="preserve">at York River (YR), Choptank River (CR), and </w:t>
      </w:r>
      <w:proofErr w:type="spellStart"/>
      <w:r w:rsidR="000550A2" w:rsidRPr="00305B01">
        <w:rPr>
          <w:rFonts w:ascii="Times New Roman" w:hAnsi="Times New Roman"/>
          <w:sz w:val="20"/>
          <w:szCs w:val="20"/>
        </w:rPr>
        <w:t>Nandua</w:t>
      </w:r>
      <w:proofErr w:type="spellEnd"/>
      <w:r w:rsidR="000550A2" w:rsidRPr="00305B01">
        <w:rPr>
          <w:rFonts w:ascii="Times New Roman" w:hAnsi="Times New Roman"/>
          <w:sz w:val="20"/>
          <w:szCs w:val="20"/>
        </w:rPr>
        <w:t xml:space="preserve"> Creek (ND).  Standard errors are in parentheses. “</w:t>
      </w:r>
      <w:r w:rsidR="000550A2" w:rsidRPr="00305B01">
        <w:rPr>
          <w:rFonts w:ascii="Times New Roman" w:eastAsia="Times New Roman" w:hAnsi="Times New Roman"/>
          <w:color w:val="000000"/>
          <w:sz w:val="20"/>
          <w:szCs w:val="20"/>
        </w:rPr>
        <w:t>–” represents lines not deployed. Salinity refers to the environment in which each line has been selected</w:t>
      </w:r>
      <w:r w:rsidR="000550A2" w:rsidRPr="00305B01">
        <w:rPr>
          <w:rFonts w:ascii="Times New Roman" w:hAnsi="Times New Roman"/>
          <w:sz w:val="20"/>
          <w:szCs w:val="20"/>
        </w:rPr>
        <w:t xml:space="preserve">: high (18-22 ppt) or low (8-12 ppt).  </w:t>
      </w:r>
      <w:r w:rsidR="000550A2" w:rsidRPr="00305B01">
        <w:rPr>
          <w:rFonts w:ascii="Times New Roman" w:eastAsia="Times New Roman" w:hAnsi="Times New Roman"/>
          <w:color w:val="000000"/>
          <w:sz w:val="20"/>
          <w:szCs w:val="20"/>
        </w:rPr>
        <w:t>*Survival of 4VBOY was not calculated at YR because of a data collection error.</w:t>
      </w:r>
      <w:r w:rsidR="000550A2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</w:p>
    <w:bookmarkEnd w:id="0"/>
    <w:p w14:paraId="77EBC4CC" w14:textId="77777777" w:rsidR="000550A2" w:rsidRDefault="000550A2"/>
    <w:sectPr w:rsidR="000550A2" w:rsidSect="00B17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0A2"/>
    <w:rsid w:val="000550A2"/>
    <w:rsid w:val="004445CC"/>
    <w:rsid w:val="004C757E"/>
    <w:rsid w:val="00504492"/>
    <w:rsid w:val="00571362"/>
    <w:rsid w:val="005E7581"/>
    <w:rsid w:val="00745B94"/>
    <w:rsid w:val="009C2952"/>
    <w:rsid w:val="00B17813"/>
    <w:rsid w:val="00BD06B3"/>
    <w:rsid w:val="00C2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4D4A9"/>
  <w15:chartTrackingRefBased/>
  <w15:docId w15:val="{46ACA36D-1FE9-B943-B5D5-5087ACC8B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50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0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0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0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0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0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0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0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0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0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0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0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0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0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0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0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0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0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0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0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0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50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0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50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0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50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0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0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0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, Joseph</dc:creator>
  <cp:keywords/>
  <dc:description/>
  <cp:lastModifiedBy>Poornima Thiruvudaiselvi</cp:lastModifiedBy>
  <cp:revision>3</cp:revision>
  <dcterms:created xsi:type="dcterms:W3CDTF">2025-02-27T17:04:00Z</dcterms:created>
  <dcterms:modified xsi:type="dcterms:W3CDTF">2025-03-13T12:21:00Z</dcterms:modified>
</cp:coreProperties>
</file>